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C9158" w14:textId="20828F24" w:rsidR="002D5C90" w:rsidRDefault="00A5393E" w:rsidP="00AF1A99">
      <w:pPr>
        <w:pStyle w:val="MDPI21heading1"/>
        <w:ind w:left="0"/>
        <w:rPr>
          <w:rFonts w:ascii="Times New Roman" w:hAnsi="Times New Roman"/>
          <w:b w:val="0"/>
          <w:bCs/>
          <w:sz w:val="24"/>
          <w:szCs w:val="24"/>
        </w:rPr>
      </w:pPr>
      <w:r w:rsidRPr="00026D07">
        <w:rPr>
          <w:rFonts w:ascii="Times New Roman" w:hAnsi="Times New Roman"/>
          <w:sz w:val="24"/>
          <w:szCs w:val="24"/>
        </w:rPr>
        <w:t>Table S1.</w:t>
      </w:r>
      <w:r w:rsidR="005E035B" w:rsidRPr="00026D07">
        <w:rPr>
          <w:rFonts w:ascii="Times New Roman" w:hAnsi="Times New Roman"/>
          <w:sz w:val="24"/>
          <w:szCs w:val="24"/>
        </w:rPr>
        <w:t xml:space="preserve"> </w:t>
      </w:r>
      <w:r w:rsidR="005E035B" w:rsidRPr="00026D07">
        <w:rPr>
          <w:rFonts w:ascii="Times New Roman" w:hAnsi="Times New Roman"/>
          <w:b w:val="0"/>
          <w:bCs/>
          <w:sz w:val="24"/>
          <w:szCs w:val="24"/>
        </w:rPr>
        <w:t>I</w:t>
      </w:r>
      <w:r w:rsidR="009E1652" w:rsidRPr="00026D07">
        <w:rPr>
          <w:rFonts w:ascii="Times New Roman" w:hAnsi="Times New Roman"/>
          <w:b w:val="0"/>
          <w:bCs/>
          <w:sz w:val="24"/>
          <w:szCs w:val="24"/>
        </w:rPr>
        <w:t xml:space="preserve">ntention to receive </w:t>
      </w:r>
      <w:r w:rsidR="005E035B" w:rsidRPr="00026D07">
        <w:rPr>
          <w:rFonts w:ascii="Times New Roman" w:hAnsi="Times New Roman"/>
          <w:b w:val="0"/>
          <w:bCs/>
          <w:sz w:val="24"/>
          <w:szCs w:val="24"/>
        </w:rPr>
        <w:t>a</w:t>
      </w:r>
      <w:r w:rsidR="009E1652" w:rsidRPr="00026D07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Pr="00026D07">
        <w:rPr>
          <w:rFonts w:ascii="Times New Roman" w:hAnsi="Times New Roman"/>
          <w:b w:val="0"/>
          <w:bCs/>
          <w:sz w:val="24"/>
          <w:szCs w:val="24"/>
        </w:rPr>
        <w:t xml:space="preserve">COVID-19 vaccine </w:t>
      </w:r>
      <w:r w:rsidR="009E1652" w:rsidRPr="00026D07">
        <w:rPr>
          <w:rFonts w:ascii="Times New Roman" w:hAnsi="Times New Roman"/>
          <w:b w:val="0"/>
          <w:bCs/>
          <w:sz w:val="24"/>
          <w:szCs w:val="24"/>
        </w:rPr>
        <w:t xml:space="preserve">and </w:t>
      </w:r>
      <w:r w:rsidR="00AF1A99" w:rsidRPr="00026D07">
        <w:rPr>
          <w:rFonts w:ascii="Times New Roman" w:hAnsi="Times New Roman"/>
          <w:b w:val="0"/>
          <w:bCs/>
          <w:sz w:val="24"/>
          <w:szCs w:val="24"/>
        </w:rPr>
        <w:t xml:space="preserve">willingness to pay </w:t>
      </w:r>
      <w:r w:rsidR="005E035B" w:rsidRPr="00026D07">
        <w:rPr>
          <w:rFonts w:ascii="Times New Roman" w:hAnsi="Times New Roman"/>
          <w:b w:val="0"/>
          <w:bCs/>
          <w:sz w:val="24"/>
          <w:szCs w:val="24"/>
        </w:rPr>
        <w:t xml:space="preserve">if needed, </w:t>
      </w:r>
      <w:r w:rsidR="00AF1A99" w:rsidRPr="00026D07">
        <w:rPr>
          <w:rFonts w:ascii="Times New Roman" w:hAnsi="Times New Roman"/>
          <w:b w:val="0"/>
          <w:bCs/>
          <w:sz w:val="24"/>
          <w:szCs w:val="24"/>
        </w:rPr>
        <w:t>stratified by sex</w:t>
      </w:r>
      <w:r w:rsidR="002011A9" w:rsidRPr="00026D07">
        <w:rPr>
          <w:rFonts w:ascii="Times New Roman" w:hAnsi="Times New Roman"/>
          <w:b w:val="0"/>
          <w:bCs/>
          <w:sz w:val="24"/>
          <w:szCs w:val="24"/>
        </w:rPr>
        <w:t>, Salvador, Brazil</w:t>
      </w:r>
      <w:r w:rsidR="00AF1A99" w:rsidRPr="00026D07">
        <w:rPr>
          <w:rFonts w:ascii="Times New Roman" w:hAnsi="Times New Roman"/>
          <w:b w:val="0"/>
          <w:bCs/>
          <w:sz w:val="24"/>
          <w:szCs w:val="24"/>
        </w:rPr>
        <w:t>.</w:t>
      </w:r>
    </w:p>
    <w:p w14:paraId="4BBA0BC7" w14:textId="77777777" w:rsidR="00026D07" w:rsidRPr="00026D07" w:rsidRDefault="00026D07" w:rsidP="00AF1A99">
      <w:pPr>
        <w:pStyle w:val="MDPI21heading1"/>
        <w:ind w:left="0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415"/>
        <w:gridCol w:w="1560"/>
      </w:tblGrid>
      <w:tr w:rsidR="00AF1A99" w:rsidRPr="00026D07" w14:paraId="559D4311" w14:textId="77777777" w:rsidTr="00026D07">
        <w:trPr>
          <w:trHeight w:val="411"/>
        </w:trPr>
        <w:tc>
          <w:tcPr>
            <w:tcW w:w="2084" w:type="pct"/>
            <w:tcBorders>
              <w:top w:val="single" w:sz="4" w:space="0" w:color="auto"/>
              <w:bottom w:val="nil"/>
            </w:tcBorders>
            <w:hideMark/>
          </w:tcPr>
          <w:p w14:paraId="3B2EB246" w14:textId="77777777" w:rsidR="00AF1A99" w:rsidRPr="00026D07" w:rsidRDefault="00AF1A99" w:rsidP="00B03C58">
            <w:p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b/>
                <w:sz w:val="24"/>
                <w:szCs w:val="24"/>
                <w:lang w:val="es-BO"/>
              </w:rPr>
              <w:t>Characteristic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hideMark/>
          </w:tcPr>
          <w:p w14:paraId="097A071E" w14:textId="69723158" w:rsidR="00AF1A99" w:rsidRPr="00026D07" w:rsidRDefault="00AF1A99" w:rsidP="00B03C5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hAnsi="Times New Roman"/>
                <w:b/>
                <w:sz w:val="24"/>
                <w:szCs w:val="24"/>
                <w:lang w:val="es-BO"/>
              </w:rPr>
              <w:t>Total</w:t>
            </w:r>
            <w:r w:rsidRPr="00026D07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es-BO" w:eastAsia="es-BO"/>
              </w:rPr>
              <w:br/>
              <w:t xml:space="preserve"> N = 2,521</w:t>
            </w:r>
          </w:p>
          <w:p w14:paraId="296FBBA7" w14:textId="73CC2195" w:rsidR="00AF1A99" w:rsidRPr="00026D07" w:rsidRDefault="00AF1A99" w:rsidP="00B03C5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s-BO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hideMark/>
          </w:tcPr>
          <w:p w14:paraId="1FAC99C4" w14:textId="7E759BED" w:rsidR="00AF1A99" w:rsidRPr="00026D07" w:rsidRDefault="00AF1A99" w:rsidP="002D5C9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26D07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es-BO"/>
              </w:rPr>
              <w:t xml:space="preserve">Men </w:t>
            </w:r>
            <w:r w:rsidRPr="00026D07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es-BO"/>
              </w:rPr>
              <w:br/>
              <w:t>n = 834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hideMark/>
          </w:tcPr>
          <w:p w14:paraId="2D4C3096" w14:textId="30BBA96D" w:rsidR="00AF1A99" w:rsidRPr="00026D07" w:rsidRDefault="00AF1A99" w:rsidP="002D5C9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es-BO"/>
              </w:rPr>
            </w:pPr>
            <w:r w:rsidRPr="00026D07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es-BO"/>
              </w:rPr>
              <w:t>Women</w:t>
            </w:r>
            <w:r w:rsidRPr="00026D07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es-BO"/>
              </w:rPr>
              <w:br/>
              <w:t>n = 1,687</w:t>
            </w:r>
          </w:p>
        </w:tc>
      </w:tr>
      <w:tr w:rsidR="00AF1A99" w:rsidRPr="00026D07" w14:paraId="3CD890BE" w14:textId="77777777" w:rsidTr="00026D07">
        <w:trPr>
          <w:trHeight w:val="348"/>
        </w:trPr>
        <w:tc>
          <w:tcPr>
            <w:tcW w:w="2084" w:type="pct"/>
            <w:tcBorders>
              <w:top w:val="nil"/>
              <w:bottom w:val="single" w:sz="4" w:space="0" w:color="auto"/>
            </w:tcBorders>
          </w:tcPr>
          <w:p w14:paraId="1962A005" w14:textId="77777777" w:rsidR="00AF1A99" w:rsidRPr="00026D07" w:rsidRDefault="00AF1A99" w:rsidP="00B03C58">
            <w:p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s-BO"/>
              </w:rPr>
            </w:pPr>
          </w:p>
        </w:tc>
        <w:tc>
          <w:tcPr>
            <w:tcW w:w="2916" w:type="pct"/>
            <w:gridSpan w:val="3"/>
            <w:tcBorders>
              <w:bottom w:val="single" w:sz="4" w:space="0" w:color="auto"/>
            </w:tcBorders>
          </w:tcPr>
          <w:p w14:paraId="68C9004D" w14:textId="63C3D78F" w:rsidR="00AF1A99" w:rsidRPr="00026D07" w:rsidRDefault="00AF1A99" w:rsidP="00B03C5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es-BO"/>
              </w:rPr>
            </w:pPr>
            <w:r w:rsidRPr="00026D07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es-BO" w:eastAsia="es-BO"/>
              </w:rPr>
              <w:t>n (%)</w:t>
            </w:r>
          </w:p>
        </w:tc>
      </w:tr>
      <w:tr w:rsidR="00AE4E9F" w:rsidRPr="00026D07" w14:paraId="0B87CFC4" w14:textId="77777777" w:rsidTr="00026D07">
        <w:trPr>
          <w:trHeight w:val="300"/>
        </w:trPr>
        <w:tc>
          <w:tcPr>
            <w:tcW w:w="2084" w:type="pct"/>
            <w:tcBorders>
              <w:top w:val="single" w:sz="4" w:space="0" w:color="auto"/>
              <w:bottom w:val="nil"/>
            </w:tcBorders>
            <w:hideMark/>
          </w:tcPr>
          <w:p w14:paraId="0D22CD0E" w14:textId="52F56CEC" w:rsidR="00AE4E9F" w:rsidRPr="00026D07" w:rsidRDefault="00AE4E9F" w:rsidP="00AE4E9F">
            <w:pPr>
              <w:spacing w:line="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  <w:t>Intention to receive a COVID-19 vaccine</w:t>
            </w:r>
            <w:r w:rsidRPr="00026D0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vAlign w:val="center"/>
          </w:tcPr>
          <w:p w14:paraId="0B213874" w14:textId="3C34FF5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>Response = 2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,521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hideMark/>
          </w:tcPr>
          <w:p w14:paraId="147F6D9F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hideMark/>
          </w:tcPr>
          <w:p w14:paraId="779D1811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  <w:t> </w:t>
            </w:r>
          </w:p>
        </w:tc>
      </w:tr>
      <w:tr w:rsidR="00AE4E9F" w:rsidRPr="00026D07" w14:paraId="32A7B8DB" w14:textId="77777777" w:rsidTr="00026D07">
        <w:trPr>
          <w:trHeight w:val="300"/>
        </w:trPr>
        <w:tc>
          <w:tcPr>
            <w:tcW w:w="2084" w:type="pct"/>
            <w:hideMark/>
          </w:tcPr>
          <w:p w14:paraId="0445C950" w14:textId="7DC89E8B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pct"/>
            <w:hideMark/>
          </w:tcPr>
          <w:p w14:paraId="0448B0F9" w14:textId="5B3C7E7B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2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,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 xml:space="preserve">053 (81.4) </w:t>
            </w:r>
            <w:r w:rsidRPr="00026D07">
              <w:rPr>
                <w:rFonts w:ascii="Times New Roman" w:hAnsi="Times New Roman"/>
                <w:sz w:val="24"/>
                <w:szCs w:val="24"/>
                <w:vertAlign w:val="superscript"/>
                <w:lang w:val="es-BO"/>
              </w:rPr>
              <w:t>1</w:t>
            </w:r>
          </w:p>
        </w:tc>
        <w:tc>
          <w:tcPr>
            <w:tcW w:w="832" w:type="pct"/>
            <w:hideMark/>
          </w:tcPr>
          <w:p w14:paraId="73B9E8B1" w14:textId="1B9C918D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 xml:space="preserve">708 (84.9) 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vertAlign w:val="superscript"/>
                <w:lang w:val="es-BO" w:eastAsia="es-BO"/>
              </w:rPr>
              <w:t>2</w:t>
            </w:r>
          </w:p>
        </w:tc>
        <w:tc>
          <w:tcPr>
            <w:tcW w:w="917" w:type="pct"/>
            <w:hideMark/>
          </w:tcPr>
          <w:p w14:paraId="3E20BCE5" w14:textId="710114E5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 xml:space="preserve">1,345 (79.7) 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vertAlign w:val="superscript"/>
                <w:lang w:val="es-BO" w:eastAsia="es-BO"/>
              </w:rPr>
              <w:t>3</w:t>
            </w:r>
          </w:p>
        </w:tc>
      </w:tr>
      <w:tr w:rsidR="00AE4E9F" w:rsidRPr="00026D07" w14:paraId="4F58FC78" w14:textId="77777777" w:rsidTr="00026D07">
        <w:trPr>
          <w:trHeight w:val="300"/>
        </w:trPr>
        <w:tc>
          <w:tcPr>
            <w:tcW w:w="2084" w:type="pct"/>
            <w:tcBorders>
              <w:top w:val="nil"/>
            </w:tcBorders>
            <w:hideMark/>
          </w:tcPr>
          <w:p w14:paraId="14B078A8" w14:textId="1C3E19A4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67" w:type="pct"/>
            <w:tcBorders>
              <w:top w:val="nil"/>
            </w:tcBorders>
            <w:hideMark/>
          </w:tcPr>
          <w:p w14:paraId="51117B6E" w14:textId="7A3A09CC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 xml:space="preserve">468 (18.6) </w:t>
            </w:r>
            <w:r w:rsidRPr="00026D07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32" w:type="pct"/>
            <w:tcBorders>
              <w:top w:val="nil"/>
            </w:tcBorders>
            <w:hideMark/>
          </w:tcPr>
          <w:p w14:paraId="26B916DC" w14:textId="6F37A02B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  <w:t xml:space="preserve">126 (15.1) 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vertAlign w:val="superscript"/>
                <w:lang w:eastAsia="es-BO"/>
              </w:rPr>
              <w:t>5</w:t>
            </w:r>
          </w:p>
        </w:tc>
        <w:tc>
          <w:tcPr>
            <w:tcW w:w="917" w:type="pct"/>
            <w:tcBorders>
              <w:top w:val="nil"/>
            </w:tcBorders>
            <w:hideMark/>
          </w:tcPr>
          <w:p w14:paraId="25AEBEFB" w14:textId="15315B9C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  <w:t xml:space="preserve">342 (20.3) 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vertAlign w:val="superscript"/>
                <w:lang w:eastAsia="es-BO"/>
              </w:rPr>
              <w:t>6</w:t>
            </w:r>
          </w:p>
        </w:tc>
      </w:tr>
      <w:tr w:rsidR="00AE4E9F" w:rsidRPr="00026D07" w14:paraId="062C2791" w14:textId="77777777" w:rsidTr="00026D07">
        <w:trPr>
          <w:trHeight w:val="300"/>
        </w:trPr>
        <w:tc>
          <w:tcPr>
            <w:tcW w:w="2084" w:type="pct"/>
            <w:hideMark/>
          </w:tcPr>
          <w:p w14:paraId="421AA5A2" w14:textId="4FA875F2" w:rsidR="00AE4E9F" w:rsidRPr="00026D07" w:rsidRDefault="00AE4E9F" w:rsidP="00AE4E9F">
            <w:pPr>
              <w:spacing w:line="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 xml:space="preserve">Willingness to 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  <w:t xml:space="preserve">pay if needed </w:t>
            </w:r>
            <w:r w:rsidRPr="00026D07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67" w:type="pct"/>
          </w:tcPr>
          <w:p w14:paraId="13510A0D" w14:textId="59249736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 xml:space="preserve">Response = 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2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,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051</w:t>
            </w:r>
          </w:p>
        </w:tc>
        <w:tc>
          <w:tcPr>
            <w:tcW w:w="832" w:type="pct"/>
          </w:tcPr>
          <w:p w14:paraId="26FB522A" w14:textId="50DB22D9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</w:p>
        </w:tc>
        <w:tc>
          <w:tcPr>
            <w:tcW w:w="917" w:type="pct"/>
          </w:tcPr>
          <w:p w14:paraId="128BED00" w14:textId="4391F119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</w:p>
        </w:tc>
      </w:tr>
      <w:tr w:rsidR="00AE4E9F" w:rsidRPr="00026D07" w14:paraId="1B19D32E" w14:textId="77777777" w:rsidTr="00026D07">
        <w:trPr>
          <w:trHeight w:val="300"/>
        </w:trPr>
        <w:tc>
          <w:tcPr>
            <w:tcW w:w="2084" w:type="pct"/>
            <w:hideMark/>
          </w:tcPr>
          <w:p w14:paraId="61225FD6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Yes</w:t>
            </w:r>
          </w:p>
        </w:tc>
        <w:tc>
          <w:tcPr>
            <w:tcW w:w="1167" w:type="pct"/>
            <w:hideMark/>
          </w:tcPr>
          <w:p w14:paraId="7EC36FC7" w14:textId="41C29572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1</w:t>
            </w: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,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400 (68.3)</w:t>
            </w:r>
          </w:p>
        </w:tc>
        <w:tc>
          <w:tcPr>
            <w:tcW w:w="832" w:type="pct"/>
            <w:hideMark/>
          </w:tcPr>
          <w:p w14:paraId="2AA419BC" w14:textId="4A6176B5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482 (68.2)</w:t>
            </w:r>
          </w:p>
        </w:tc>
        <w:tc>
          <w:tcPr>
            <w:tcW w:w="917" w:type="pct"/>
            <w:hideMark/>
          </w:tcPr>
          <w:p w14:paraId="747BFF42" w14:textId="050B3C3B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918 (68.3)</w:t>
            </w:r>
          </w:p>
        </w:tc>
      </w:tr>
      <w:tr w:rsidR="00AE4E9F" w:rsidRPr="00026D07" w14:paraId="74CF2296" w14:textId="77777777" w:rsidTr="00026D07">
        <w:trPr>
          <w:trHeight w:val="300"/>
        </w:trPr>
        <w:tc>
          <w:tcPr>
            <w:tcW w:w="2084" w:type="pct"/>
            <w:hideMark/>
          </w:tcPr>
          <w:p w14:paraId="503CAD38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No</w:t>
            </w:r>
          </w:p>
        </w:tc>
        <w:tc>
          <w:tcPr>
            <w:tcW w:w="1167" w:type="pct"/>
            <w:hideMark/>
          </w:tcPr>
          <w:p w14:paraId="42CE2E43" w14:textId="74921126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651 (31.7)</w:t>
            </w:r>
          </w:p>
        </w:tc>
        <w:tc>
          <w:tcPr>
            <w:tcW w:w="832" w:type="pct"/>
            <w:hideMark/>
          </w:tcPr>
          <w:p w14:paraId="7AD18FE9" w14:textId="6ADBBA71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225 (31.8)</w:t>
            </w:r>
          </w:p>
        </w:tc>
        <w:tc>
          <w:tcPr>
            <w:tcW w:w="917" w:type="pct"/>
            <w:hideMark/>
          </w:tcPr>
          <w:p w14:paraId="548ADA19" w14:textId="36E95F5C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426 (31.7)</w:t>
            </w:r>
          </w:p>
        </w:tc>
      </w:tr>
      <w:tr w:rsidR="00AE4E9F" w:rsidRPr="00026D07" w14:paraId="095F90B9" w14:textId="77777777" w:rsidTr="00026D07">
        <w:trPr>
          <w:trHeight w:val="300"/>
        </w:trPr>
        <w:tc>
          <w:tcPr>
            <w:tcW w:w="2084" w:type="pct"/>
            <w:hideMark/>
          </w:tcPr>
          <w:p w14:paraId="6C23C28E" w14:textId="462A8E43" w:rsidR="00AE4E9F" w:rsidRPr="00026D07" w:rsidRDefault="00AE4E9F" w:rsidP="00AE4E9F">
            <w:pPr>
              <w:spacing w:line="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 xml:space="preserve">Value that would pay if needed </w:t>
            </w:r>
            <w:r w:rsidRPr="00026D07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67" w:type="pct"/>
          </w:tcPr>
          <w:p w14:paraId="32EBC2FD" w14:textId="3614C934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D07">
              <w:rPr>
                <w:rFonts w:ascii="Times New Roman" w:hAnsi="Times New Roman"/>
                <w:sz w:val="24"/>
                <w:szCs w:val="24"/>
              </w:rPr>
              <w:t xml:space="preserve">Response = 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1,400</w:t>
            </w:r>
          </w:p>
        </w:tc>
        <w:tc>
          <w:tcPr>
            <w:tcW w:w="832" w:type="pct"/>
          </w:tcPr>
          <w:p w14:paraId="19A43210" w14:textId="6A6080E5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pct"/>
          </w:tcPr>
          <w:p w14:paraId="4B215499" w14:textId="5AB199A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</w:pPr>
          </w:p>
        </w:tc>
      </w:tr>
      <w:tr w:rsidR="00AE4E9F" w:rsidRPr="00026D07" w14:paraId="3C088B69" w14:textId="77777777" w:rsidTr="00026D07">
        <w:trPr>
          <w:trHeight w:val="300"/>
        </w:trPr>
        <w:tc>
          <w:tcPr>
            <w:tcW w:w="2084" w:type="pct"/>
            <w:hideMark/>
          </w:tcPr>
          <w:p w14:paraId="07A3648A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s-BO"/>
              </w:rPr>
              <w:t xml:space="preserve"> </w:t>
            </w: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Up to R$50</w:t>
            </w:r>
          </w:p>
        </w:tc>
        <w:tc>
          <w:tcPr>
            <w:tcW w:w="1167" w:type="pct"/>
            <w:hideMark/>
          </w:tcPr>
          <w:p w14:paraId="2254AC8B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778 (55.6)</w:t>
            </w:r>
          </w:p>
        </w:tc>
        <w:tc>
          <w:tcPr>
            <w:tcW w:w="832" w:type="pct"/>
            <w:hideMark/>
          </w:tcPr>
          <w:p w14:paraId="256C22FE" w14:textId="34D0CB3A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267 (55.4)</w:t>
            </w:r>
          </w:p>
        </w:tc>
        <w:tc>
          <w:tcPr>
            <w:tcW w:w="917" w:type="pct"/>
            <w:hideMark/>
          </w:tcPr>
          <w:p w14:paraId="40874397" w14:textId="12CE87D2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511 (55.7)</w:t>
            </w:r>
          </w:p>
        </w:tc>
      </w:tr>
      <w:tr w:rsidR="00AE4E9F" w:rsidRPr="00026D07" w14:paraId="1DBDF73C" w14:textId="77777777" w:rsidTr="00026D07">
        <w:trPr>
          <w:trHeight w:val="300"/>
        </w:trPr>
        <w:tc>
          <w:tcPr>
            <w:tcW w:w="2084" w:type="pct"/>
            <w:hideMark/>
          </w:tcPr>
          <w:p w14:paraId="184395B3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 xml:space="preserve"> Between R$51 and R$100 </w:t>
            </w:r>
          </w:p>
        </w:tc>
        <w:tc>
          <w:tcPr>
            <w:tcW w:w="1167" w:type="pct"/>
            <w:hideMark/>
          </w:tcPr>
          <w:p w14:paraId="73D2B2F7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279 (19.9)</w:t>
            </w:r>
          </w:p>
        </w:tc>
        <w:tc>
          <w:tcPr>
            <w:tcW w:w="832" w:type="pct"/>
            <w:hideMark/>
          </w:tcPr>
          <w:p w14:paraId="75289DBF" w14:textId="2FB7E5E2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93 (19.3)</w:t>
            </w:r>
          </w:p>
        </w:tc>
        <w:tc>
          <w:tcPr>
            <w:tcW w:w="917" w:type="pct"/>
            <w:hideMark/>
          </w:tcPr>
          <w:p w14:paraId="32389782" w14:textId="3F18CF04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186 (20.3)</w:t>
            </w:r>
          </w:p>
        </w:tc>
      </w:tr>
      <w:tr w:rsidR="00AE4E9F" w:rsidRPr="00026D07" w14:paraId="4FD0A998" w14:textId="77777777" w:rsidTr="00026D07">
        <w:trPr>
          <w:trHeight w:val="300"/>
        </w:trPr>
        <w:tc>
          <w:tcPr>
            <w:tcW w:w="2084" w:type="pct"/>
            <w:hideMark/>
          </w:tcPr>
          <w:p w14:paraId="6EEA6D5F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 xml:space="preserve"> Between R$101 and R$150</w:t>
            </w:r>
          </w:p>
        </w:tc>
        <w:tc>
          <w:tcPr>
            <w:tcW w:w="1167" w:type="pct"/>
            <w:hideMark/>
          </w:tcPr>
          <w:p w14:paraId="3272D2F1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71 (5.1)</w:t>
            </w:r>
          </w:p>
        </w:tc>
        <w:tc>
          <w:tcPr>
            <w:tcW w:w="832" w:type="pct"/>
            <w:hideMark/>
          </w:tcPr>
          <w:p w14:paraId="7A134416" w14:textId="0595AC92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27 (5.6)</w:t>
            </w:r>
          </w:p>
        </w:tc>
        <w:tc>
          <w:tcPr>
            <w:tcW w:w="917" w:type="pct"/>
            <w:hideMark/>
          </w:tcPr>
          <w:p w14:paraId="5027E658" w14:textId="749BB4D4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44 (4.8)</w:t>
            </w:r>
          </w:p>
        </w:tc>
      </w:tr>
      <w:tr w:rsidR="00AE4E9F" w:rsidRPr="00026D07" w14:paraId="7BE71FDD" w14:textId="77777777" w:rsidTr="00026D07">
        <w:trPr>
          <w:trHeight w:val="300"/>
        </w:trPr>
        <w:tc>
          <w:tcPr>
            <w:tcW w:w="2084" w:type="pct"/>
            <w:hideMark/>
          </w:tcPr>
          <w:p w14:paraId="4CF58625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 xml:space="preserve"> Between R$151 and R$200</w:t>
            </w:r>
          </w:p>
        </w:tc>
        <w:tc>
          <w:tcPr>
            <w:tcW w:w="1167" w:type="pct"/>
            <w:hideMark/>
          </w:tcPr>
          <w:p w14:paraId="02281C6D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112 (8.0)</w:t>
            </w:r>
          </w:p>
        </w:tc>
        <w:tc>
          <w:tcPr>
            <w:tcW w:w="832" w:type="pct"/>
            <w:hideMark/>
          </w:tcPr>
          <w:p w14:paraId="57D7330D" w14:textId="419DAEEF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30 (6.2)</w:t>
            </w:r>
          </w:p>
        </w:tc>
        <w:tc>
          <w:tcPr>
            <w:tcW w:w="917" w:type="pct"/>
            <w:hideMark/>
          </w:tcPr>
          <w:p w14:paraId="75CE4F11" w14:textId="1B40B89A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82 (8.9)</w:t>
            </w:r>
          </w:p>
        </w:tc>
      </w:tr>
      <w:tr w:rsidR="00AE4E9F" w:rsidRPr="00026D07" w14:paraId="24306402" w14:textId="77777777" w:rsidTr="00026D07">
        <w:trPr>
          <w:trHeight w:val="312"/>
        </w:trPr>
        <w:tc>
          <w:tcPr>
            <w:tcW w:w="2084" w:type="pct"/>
            <w:hideMark/>
          </w:tcPr>
          <w:p w14:paraId="7D9984BD" w14:textId="77777777" w:rsidR="00AE4E9F" w:rsidRPr="00026D07" w:rsidRDefault="00AE4E9F" w:rsidP="00AE4E9F">
            <w:pPr>
              <w:spacing w:line="0" w:lineRule="atLeast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 xml:space="preserve"> More than R$200</w:t>
            </w:r>
          </w:p>
        </w:tc>
        <w:tc>
          <w:tcPr>
            <w:tcW w:w="1167" w:type="pct"/>
            <w:hideMark/>
          </w:tcPr>
          <w:p w14:paraId="0586552D" w14:textId="77777777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4"/>
                <w:lang w:val="es-BO"/>
              </w:rPr>
            </w:pPr>
            <w:r w:rsidRPr="00026D07">
              <w:rPr>
                <w:rFonts w:ascii="Times New Roman" w:hAnsi="Times New Roman"/>
                <w:sz w:val="24"/>
                <w:szCs w:val="24"/>
                <w:lang w:val="es-BO"/>
              </w:rPr>
              <w:t>160 (11.4)</w:t>
            </w:r>
          </w:p>
        </w:tc>
        <w:tc>
          <w:tcPr>
            <w:tcW w:w="832" w:type="pct"/>
            <w:hideMark/>
          </w:tcPr>
          <w:p w14:paraId="0D7E6569" w14:textId="204917CA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65 (13.5)</w:t>
            </w:r>
          </w:p>
        </w:tc>
        <w:tc>
          <w:tcPr>
            <w:tcW w:w="917" w:type="pct"/>
            <w:hideMark/>
          </w:tcPr>
          <w:p w14:paraId="45051A40" w14:textId="678AAE86" w:rsidR="00AE4E9F" w:rsidRPr="00026D07" w:rsidRDefault="00AE4E9F" w:rsidP="00AE4E9F">
            <w:pPr>
              <w:spacing w:line="0" w:lineRule="atLeast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</w:pPr>
            <w:r w:rsidRPr="00026D07">
              <w:rPr>
                <w:rFonts w:ascii="Times New Roman" w:eastAsia="Times New Roman" w:hAnsi="Times New Roman"/>
                <w:noProof w:val="0"/>
                <w:sz w:val="24"/>
                <w:szCs w:val="24"/>
                <w:lang w:val="es-BO" w:eastAsia="es-BO"/>
              </w:rPr>
              <w:t>95 (10.3)</w:t>
            </w:r>
          </w:p>
        </w:tc>
      </w:tr>
    </w:tbl>
    <w:p w14:paraId="24255B48" w14:textId="77777777" w:rsidR="002D5C90" w:rsidRPr="00026D07" w:rsidRDefault="002D5C90" w:rsidP="00A5393E">
      <w:pPr>
        <w:spacing w:line="0" w:lineRule="atLeast"/>
        <w:ind w:left="1560"/>
        <w:jc w:val="left"/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</w:pPr>
    </w:p>
    <w:p w14:paraId="1D701F14" w14:textId="1F5C2F8B" w:rsidR="00BA5B73" w:rsidRPr="00026D07" w:rsidRDefault="00BA5B73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>1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95% CI = 79.9 – 82.9%</w:t>
      </w:r>
      <w:r w:rsidR="009E1652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.</w:t>
      </w:r>
    </w:p>
    <w:p w14:paraId="22CF6450" w14:textId="4499692C" w:rsidR="009E1652" w:rsidRPr="00026D07" w:rsidRDefault="009E16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 xml:space="preserve">2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95% CI = </w:t>
      </w:r>
      <w:r w:rsidR="006A554C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82.3 – 87.2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%.</w:t>
      </w:r>
    </w:p>
    <w:p w14:paraId="4748D412" w14:textId="4C648F2E" w:rsidR="009E1652" w:rsidRPr="00026D07" w:rsidRDefault="009E16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 xml:space="preserve">3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95% CI = </w:t>
      </w:r>
      <w:r w:rsidR="006A554C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77.7 – 81.6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%.</w:t>
      </w:r>
    </w:p>
    <w:p w14:paraId="12B6A898" w14:textId="48D5BB84" w:rsidR="009E1652" w:rsidRPr="00026D07" w:rsidRDefault="009E16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>4</w:t>
      </w:r>
      <w:r w:rsidR="00A5393E"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 xml:space="preserve"> </w:t>
      </w:r>
      <w:r w:rsidR="00A5393E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95% CI = 17.1 – 20.</w:t>
      </w:r>
      <w:r w:rsidR="006A554C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1</w:t>
      </w:r>
      <w:r w:rsidR="00A5393E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%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.</w:t>
      </w:r>
    </w:p>
    <w:p w14:paraId="4D891BF8" w14:textId="4A878EB2" w:rsidR="009E1652" w:rsidRPr="00026D07" w:rsidRDefault="009E16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 xml:space="preserve">5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95% CI = </w:t>
      </w:r>
      <w:r w:rsidR="006A554C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12.8 – 17.7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%.</w:t>
      </w:r>
    </w:p>
    <w:p w14:paraId="0B8926DE" w14:textId="4D7A110A" w:rsidR="009E1652" w:rsidRPr="00026D07" w:rsidRDefault="009E16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 xml:space="preserve">6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95% CI = </w:t>
      </w:r>
      <w:r w:rsidR="006A554C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18.4 – 22.3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%.</w:t>
      </w:r>
    </w:p>
    <w:p w14:paraId="0D4B362B" w14:textId="1757F99C" w:rsidR="00F96252" w:rsidRPr="00026D07" w:rsidRDefault="00F962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>7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For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2,05</w:t>
      </w:r>
      <w:r w:rsidR="00E57A4E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1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participant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s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who reported intention to receive a COVID-19 vaccine. Data </w:t>
      </w:r>
      <w:r w:rsidR="00E57A4E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was 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missing for 2 participants. </w:t>
      </w:r>
    </w:p>
    <w:p w14:paraId="7102D905" w14:textId="250F9537" w:rsidR="00F96252" w:rsidRPr="00026D07" w:rsidRDefault="00F96252" w:rsidP="00AF1A99">
      <w:pPr>
        <w:spacing w:line="0" w:lineRule="atLeast"/>
        <w:jc w:val="left"/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</w:pPr>
      <w:r w:rsidRPr="00026D07">
        <w:rPr>
          <w:rFonts w:ascii="Times New Roman" w:eastAsia="Times New Roman" w:hAnsi="Times New Roman"/>
          <w:noProof w:val="0"/>
          <w:sz w:val="24"/>
          <w:szCs w:val="24"/>
          <w:vertAlign w:val="superscript"/>
          <w:lang w:eastAsia="pt-BR"/>
        </w:rPr>
        <w:t>8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For 1,400 participants who reported willingness to 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pay for 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a</w:t>
      </w:r>
      <w:r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 xml:space="preserve"> vaccine</w:t>
      </w:r>
      <w:r w:rsidR="00AF1A99" w:rsidRPr="00026D07">
        <w:rPr>
          <w:rFonts w:ascii="Times New Roman" w:eastAsia="Times New Roman" w:hAnsi="Times New Roman"/>
          <w:noProof w:val="0"/>
          <w:sz w:val="24"/>
          <w:szCs w:val="24"/>
          <w:lang w:eastAsia="pt-BR"/>
        </w:rPr>
        <w:t>.</w:t>
      </w:r>
    </w:p>
    <w:p w14:paraId="7ECC485D" w14:textId="77777777" w:rsidR="00A5393E" w:rsidRDefault="00A5393E"/>
    <w:sectPr w:rsidR="00A5393E" w:rsidSect="00026D0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3E"/>
    <w:rsid w:val="00026D07"/>
    <w:rsid w:val="000A66B9"/>
    <w:rsid w:val="000E2B08"/>
    <w:rsid w:val="002011A9"/>
    <w:rsid w:val="002D5C90"/>
    <w:rsid w:val="00403502"/>
    <w:rsid w:val="00447F8D"/>
    <w:rsid w:val="00566D5A"/>
    <w:rsid w:val="005E035B"/>
    <w:rsid w:val="006A3D17"/>
    <w:rsid w:val="006A554C"/>
    <w:rsid w:val="00786A1C"/>
    <w:rsid w:val="00920E82"/>
    <w:rsid w:val="009E1652"/>
    <w:rsid w:val="00A031F9"/>
    <w:rsid w:val="00A5393E"/>
    <w:rsid w:val="00A7243A"/>
    <w:rsid w:val="00AB1768"/>
    <w:rsid w:val="00AE4E9F"/>
    <w:rsid w:val="00AF1A99"/>
    <w:rsid w:val="00B33062"/>
    <w:rsid w:val="00BA5B73"/>
    <w:rsid w:val="00CA0BDD"/>
    <w:rsid w:val="00CC788A"/>
    <w:rsid w:val="00D0067B"/>
    <w:rsid w:val="00E22245"/>
    <w:rsid w:val="00E57A4E"/>
    <w:rsid w:val="00F9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BAF1B"/>
  <w15:docId w15:val="{63437117-CE7E-4BA3-9855-4E31584D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93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link w:val="MDPI21heading1Car"/>
    <w:qFormat/>
    <w:rsid w:val="00A5393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ar">
    <w:name w:val="MDPI_2.1_heading1 Car"/>
    <w:basedOn w:val="Fontepargpadro"/>
    <w:link w:val="MDPI21heading1"/>
    <w:rsid w:val="00A5393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Refdecomentrio">
    <w:name w:val="annotation reference"/>
    <w:basedOn w:val="Fontepargpadro"/>
    <w:uiPriority w:val="99"/>
    <w:semiHidden/>
    <w:unhideWhenUsed/>
    <w:rsid w:val="006A3D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A3D17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A3D1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A3D1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A3D17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62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6252"/>
    <w:rPr>
      <w:rFonts w:ascii="Tahoma" w:eastAsia="SimSun" w:hAnsi="Tahoma" w:cs="Tahoma"/>
      <w:noProof/>
      <w:color w:val="000000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Guilherme Ribeiro</cp:lastModifiedBy>
  <cp:revision>2</cp:revision>
  <dcterms:created xsi:type="dcterms:W3CDTF">2021-12-07T19:16:00Z</dcterms:created>
  <dcterms:modified xsi:type="dcterms:W3CDTF">2021-12-07T19:16:00Z</dcterms:modified>
</cp:coreProperties>
</file>